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80902" w14:textId="77777777" w:rsidR="00DA06A2" w:rsidRPr="00DA06A2" w:rsidRDefault="00DA06A2" w:rsidP="00DA06A2">
      <w:pPr>
        <w:rPr>
          <w:rFonts w:cs="Times New Roman"/>
          <w:sz w:val="36"/>
          <w:szCs w:val="36"/>
          <w:lang w:val="en-GB"/>
        </w:rPr>
      </w:pPr>
      <w:r w:rsidRPr="00DA06A2">
        <w:rPr>
          <w:rFonts w:cs="Times New Roman"/>
          <w:sz w:val="36"/>
          <w:szCs w:val="36"/>
          <w:lang w:val="en-GB"/>
        </w:rPr>
        <w:t>Health anxiety and attentional bias toward virus-related stimuli during the COVID-19 pandemic</w:t>
      </w:r>
    </w:p>
    <w:p w14:paraId="4E2E7A07" w14:textId="77777777" w:rsidR="00DA06A2" w:rsidRPr="000549AD" w:rsidRDefault="00DA06A2" w:rsidP="00DA06A2">
      <w:pPr>
        <w:rPr>
          <w:rFonts w:cs="Times New Roman"/>
          <w:sz w:val="28"/>
          <w:szCs w:val="28"/>
          <w:vertAlign w:val="superscript"/>
        </w:rPr>
      </w:pPr>
      <w:r w:rsidRPr="000549AD">
        <w:rPr>
          <w:rFonts w:cs="Times New Roman"/>
          <w:sz w:val="28"/>
          <w:szCs w:val="28"/>
        </w:rPr>
        <w:t>Loreta Cannito</w:t>
      </w:r>
      <w:proofErr w:type="gramStart"/>
      <w:r w:rsidRPr="000549AD">
        <w:rPr>
          <w:rFonts w:cs="Times New Roman"/>
          <w:sz w:val="28"/>
          <w:szCs w:val="28"/>
          <w:vertAlign w:val="superscript"/>
        </w:rPr>
        <w:t>1,⸸,</w:t>
      </w:r>
      <w:proofErr w:type="gramEnd"/>
      <w:r w:rsidRPr="000549AD">
        <w:rPr>
          <w:rFonts w:cs="Times New Roman"/>
          <w:sz w:val="28"/>
          <w:szCs w:val="28"/>
          <w:vertAlign w:val="superscript"/>
        </w:rPr>
        <w:t>*</w:t>
      </w:r>
      <w:r w:rsidRPr="000549AD">
        <w:rPr>
          <w:rFonts w:cs="Times New Roman"/>
          <w:sz w:val="28"/>
          <w:szCs w:val="28"/>
        </w:rPr>
        <w:t>, Adolfo Di Cro</w:t>
      </w:r>
      <w:r>
        <w:rPr>
          <w:rFonts w:cs="Times New Roman"/>
          <w:sz w:val="28"/>
          <w:szCs w:val="28"/>
        </w:rPr>
        <w:t>sta</w:t>
      </w:r>
      <w:r>
        <w:rPr>
          <w:rFonts w:cs="Times New Roman"/>
          <w:sz w:val="28"/>
          <w:szCs w:val="28"/>
          <w:vertAlign w:val="superscript"/>
        </w:rPr>
        <w:t>1</w:t>
      </w:r>
      <w:r w:rsidRPr="000549AD">
        <w:rPr>
          <w:rFonts w:cs="Times New Roman"/>
          <w:sz w:val="28"/>
          <w:szCs w:val="28"/>
          <w:vertAlign w:val="superscript"/>
        </w:rPr>
        <w:t>,</w:t>
      </w:r>
      <w:r w:rsidRPr="00A72940">
        <w:rPr>
          <w:rFonts w:cs="Times New Roman"/>
          <w:sz w:val="28"/>
          <w:szCs w:val="28"/>
          <w:vertAlign w:val="superscript"/>
        </w:rPr>
        <w:t>⸸</w:t>
      </w:r>
      <w:r w:rsidRPr="000549AD">
        <w:rPr>
          <w:rFonts w:cs="Times New Roman"/>
          <w:sz w:val="28"/>
          <w:szCs w:val="28"/>
        </w:rPr>
        <w:t xml:space="preserve">, </w:t>
      </w:r>
      <w:r>
        <w:rPr>
          <w:rFonts w:cs="Times New Roman"/>
          <w:sz w:val="28"/>
          <w:szCs w:val="28"/>
        </w:rPr>
        <w:t>Rocco Palumbo</w:t>
      </w:r>
      <w:r w:rsidRPr="000549AD">
        <w:rPr>
          <w:rFonts w:cs="Times New Roman"/>
          <w:sz w:val="28"/>
          <w:szCs w:val="28"/>
          <w:vertAlign w:val="superscript"/>
        </w:rPr>
        <w:t>2</w:t>
      </w:r>
      <w:r w:rsidRPr="000549AD">
        <w:rPr>
          <w:rFonts w:cs="Times New Roman"/>
          <w:sz w:val="28"/>
          <w:szCs w:val="28"/>
        </w:rPr>
        <w:t>,</w:t>
      </w:r>
      <w:r>
        <w:rPr>
          <w:rFonts w:cs="Times New Roman"/>
          <w:sz w:val="28"/>
          <w:szCs w:val="28"/>
        </w:rPr>
        <w:t xml:space="preserve"> Irene Ceccato</w:t>
      </w:r>
      <w:r w:rsidRPr="000549AD"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>, Stefano Anzani</w:t>
      </w:r>
      <w:r w:rsidRPr="000549AD"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>, Pasquale La Malva</w:t>
      </w:r>
      <w:r w:rsidRPr="000549AD">
        <w:rPr>
          <w:rFonts w:cs="Times New Roman"/>
          <w:sz w:val="28"/>
          <w:szCs w:val="28"/>
          <w:vertAlign w:val="superscript"/>
        </w:rPr>
        <w:t>2</w:t>
      </w:r>
      <w:r>
        <w:rPr>
          <w:rFonts w:cs="Times New Roman"/>
          <w:sz w:val="28"/>
          <w:szCs w:val="28"/>
        </w:rPr>
        <w:t>, Riccardo Palumbo</w:t>
      </w:r>
      <w:r w:rsidRPr="000549AD"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>, Alberto Di Domenico</w:t>
      </w:r>
      <w:r w:rsidRPr="000549AD">
        <w:rPr>
          <w:rFonts w:cs="Times New Roman"/>
          <w:sz w:val="28"/>
          <w:szCs w:val="28"/>
          <w:vertAlign w:val="superscript"/>
        </w:rPr>
        <w:t>2</w:t>
      </w:r>
    </w:p>
    <w:p w14:paraId="680C3263" w14:textId="77777777" w:rsidR="00DA06A2" w:rsidRPr="00DA06A2" w:rsidRDefault="00DA06A2" w:rsidP="00DA06A2">
      <w:pPr>
        <w:rPr>
          <w:rFonts w:cs="Times New Roman"/>
          <w:lang w:val="en-GB"/>
        </w:rPr>
      </w:pPr>
      <w:r w:rsidRPr="00DA06A2">
        <w:rPr>
          <w:rFonts w:cs="Times New Roman"/>
          <w:vertAlign w:val="superscript"/>
          <w:lang w:val="en-GB"/>
        </w:rPr>
        <w:t>1</w:t>
      </w:r>
      <w:r w:rsidRPr="00DA06A2">
        <w:rPr>
          <w:rFonts w:cs="Times New Roman"/>
          <w:lang w:val="en-GB"/>
        </w:rPr>
        <w:t>University G. D’Annunzio, Department of Neuroscience, Imaging and Clinical Sciences, Chieti Scalo, 66100, Italy</w:t>
      </w:r>
      <w:r w:rsidRPr="00DA06A2">
        <w:rPr>
          <w:rFonts w:cs="Times New Roman"/>
          <w:lang w:val="en-GB"/>
        </w:rPr>
        <w:br/>
      </w:r>
      <w:r w:rsidRPr="00DA06A2">
        <w:rPr>
          <w:rFonts w:cs="Times New Roman"/>
          <w:vertAlign w:val="superscript"/>
          <w:lang w:val="en-GB"/>
        </w:rPr>
        <w:t>2</w:t>
      </w:r>
      <w:r w:rsidRPr="00DA06A2">
        <w:rPr>
          <w:rFonts w:cs="Times New Roman"/>
          <w:lang w:val="en-GB"/>
        </w:rPr>
        <w:t xml:space="preserve">University G. D’Annunzio, </w:t>
      </w:r>
      <w:r w:rsidRPr="00DA06A2">
        <w:rPr>
          <w:rFonts w:cs="Times New Roman"/>
          <w:shd w:val="clear" w:color="auto" w:fill="FFFFFF"/>
          <w:lang w:val="en-GB"/>
        </w:rPr>
        <w:t>Department of Psychological Sciences, Health and Territory</w:t>
      </w:r>
      <w:r w:rsidRPr="00DA06A2">
        <w:rPr>
          <w:rFonts w:cs="Times New Roman"/>
          <w:lang w:val="en-GB"/>
        </w:rPr>
        <w:t>, Chieti Scalo, 66100, Italy</w:t>
      </w:r>
    </w:p>
    <w:p w14:paraId="36F5E39F" w14:textId="77777777" w:rsidR="00DA06A2" w:rsidRPr="00DA06A2" w:rsidRDefault="00DA06A2" w:rsidP="00DA06A2">
      <w:pPr>
        <w:rPr>
          <w:rFonts w:cs="Times New Roman"/>
          <w:lang w:val="en-GB" w:eastAsia="zh-CN"/>
        </w:rPr>
      </w:pPr>
      <w:r w:rsidRPr="00A72940">
        <w:rPr>
          <w:rFonts w:cs="Times New Roman"/>
          <w:vertAlign w:val="superscript"/>
        </w:rPr>
        <w:t>⸸</w:t>
      </w:r>
      <w:r w:rsidRPr="00DA06A2">
        <w:rPr>
          <w:rFonts w:cs="Times New Roman"/>
          <w:lang w:val="en-GB"/>
        </w:rPr>
        <w:t>these authors contributed equally to this work</w:t>
      </w:r>
      <w:r w:rsidRPr="00DA06A2">
        <w:rPr>
          <w:rFonts w:cs="Times New Roman"/>
          <w:lang w:val="en-GB"/>
        </w:rPr>
        <w:br/>
      </w:r>
      <w:r w:rsidRPr="00DA06A2">
        <w:rPr>
          <w:rFonts w:cs="Times New Roman"/>
          <w:vertAlign w:val="superscript"/>
          <w:lang w:val="en-GB"/>
        </w:rPr>
        <w:t>*</w:t>
      </w:r>
      <w:proofErr w:type="spellStart"/>
      <w:r w:rsidRPr="00DA06A2">
        <w:rPr>
          <w:rFonts w:cs="Times New Roman"/>
          <w:lang w:val="en-GB"/>
        </w:rPr>
        <w:t>loreta.cannito@unich.it</w:t>
      </w:r>
      <w:proofErr w:type="spellEnd"/>
      <w:r w:rsidRPr="00DA06A2">
        <w:rPr>
          <w:rFonts w:cs="Times New Roman"/>
          <w:lang w:val="en-GB"/>
        </w:rPr>
        <w:br/>
      </w:r>
    </w:p>
    <w:p w14:paraId="55417D12" w14:textId="122A1492" w:rsidR="00DA06A2" w:rsidRDefault="00DA06A2" w:rsidP="005D28B7">
      <w:pPr>
        <w:rPr>
          <w:b/>
          <w:bCs/>
          <w:lang w:val="en-GB"/>
        </w:rPr>
      </w:pPr>
    </w:p>
    <w:p w14:paraId="7363D54A" w14:textId="57FA772F" w:rsidR="00DA06A2" w:rsidRDefault="00DA06A2" w:rsidP="005D28B7">
      <w:pPr>
        <w:rPr>
          <w:b/>
          <w:bCs/>
          <w:lang w:val="en-GB"/>
        </w:rPr>
      </w:pPr>
    </w:p>
    <w:p w14:paraId="3EBB374B" w14:textId="2F44FD55" w:rsidR="00DA06A2" w:rsidRDefault="00DA06A2" w:rsidP="005D28B7">
      <w:pPr>
        <w:rPr>
          <w:b/>
          <w:bCs/>
          <w:lang w:val="en-GB"/>
        </w:rPr>
      </w:pPr>
    </w:p>
    <w:p w14:paraId="04B76B7E" w14:textId="0BA36A70" w:rsidR="00DA06A2" w:rsidRDefault="00DA06A2" w:rsidP="005D28B7">
      <w:pPr>
        <w:rPr>
          <w:b/>
          <w:bCs/>
          <w:lang w:val="en-GB"/>
        </w:rPr>
      </w:pPr>
    </w:p>
    <w:p w14:paraId="1736FDDE" w14:textId="33B5E373" w:rsidR="00DA06A2" w:rsidRDefault="00DA06A2" w:rsidP="005D28B7">
      <w:pPr>
        <w:rPr>
          <w:b/>
          <w:bCs/>
          <w:lang w:val="en-GB"/>
        </w:rPr>
      </w:pPr>
    </w:p>
    <w:p w14:paraId="63E37649" w14:textId="283DC19C" w:rsidR="00DA06A2" w:rsidRDefault="00DA06A2" w:rsidP="005D28B7">
      <w:pPr>
        <w:rPr>
          <w:b/>
          <w:bCs/>
          <w:lang w:val="en-GB"/>
        </w:rPr>
      </w:pPr>
    </w:p>
    <w:p w14:paraId="64395782" w14:textId="06DF0E44" w:rsidR="00DA06A2" w:rsidRDefault="00DA06A2" w:rsidP="005D28B7">
      <w:pPr>
        <w:rPr>
          <w:b/>
          <w:bCs/>
          <w:lang w:val="en-GB"/>
        </w:rPr>
      </w:pPr>
    </w:p>
    <w:p w14:paraId="3632F9BB" w14:textId="5CA34928" w:rsidR="00DA06A2" w:rsidRDefault="00DA06A2" w:rsidP="005D28B7">
      <w:pPr>
        <w:rPr>
          <w:b/>
          <w:bCs/>
          <w:lang w:val="en-GB"/>
        </w:rPr>
      </w:pPr>
    </w:p>
    <w:p w14:paraId="7F3A75A5" w14:textId="00C02D49" w:rsidR="00DA06A2" w:rsidRDefault="00DA06A2" w:rsidP="005D28B7">
      <w:pPr>
        <w:rPr>
          <w:b/>
          <w:bCs/>
          <w:lang w:val="en-GB"/>
        </w:rPr>
      </w:pPr>
    </w:p>
    <w:p w14:paraId="67960430" w14:textId="012B87E6" w:rsidR="00DA06A2" w:rsidRDefault="00DA06A2" w:rsidP="005D28B7">
      <w:pPr>
        <w:rPr>
          <w:b/>
          <w:bCs/>
          <w:lang w:val="en-GB"/>
        </w:rPr>
      </w:pPr>
    </w:p>
    <w:p w14:paraId="7E09350E" w14:textId="42454443" w:rsidR="00DA06A2" w:rsidRDefault="00DA06A2" w:rsidP="005D28B7">
      <w:pPr>
        <w:rPr>
          <w:b/>
          <w:bCs/>
          <w:lang w:val="en-GB"/>
        </w:rPr>
      </w:pPr>
    </w:p>
    <w:p w14:paraId="76588C30" w14:textId="3E070313" w:rsidR="00DA06A2" w:rsidRDefault="00DA06A2" w:rsidP="005D28B7">
      <w:pPr>
        <w:rPr>
          <w:b/>
          <w:bCs/>
          <w:lang w:val="en-GB"/>
        </w:rPr>
      </w:pPr>
    </w:p>
    <w:p w14:paraId="2E0DD0A3" w14:textId="6309C3CC" w:rsidR="00DA06A2" w:rsidRDefault="00DA06A2" w:rsidP="005D28B7">
      <w:pPr>
        <w:rPr>
          <w:b/>
          <w:bCs/>
          <w:lang w:val="en-GB"/>
        </w:rPr>
      </w:pPr>
    </w:p>
    <w:p w14:paraId="08A94700" w14:textId="61156EF7" w:rsidR="00DA06A2" w:rsidRDefault="00DA06A2" w:rsidP="005D28B7">
      <w:pPr>
        <w:rPr>
          <w:b/>
          <w:bCs/>
          <w:lang w:val="en-GB"/>
        </w:rPr>
      </w:pPr>
    </w:p>
    <w:p w14:paraId="0E4EDAC4" w14:textId="022B4D4D" w:rsidR="00DA06A2" w:rsidRDefault="00DA06A2" w:rsidP="005D28B7">
      <w:pPr>
        <w:rPr>
          <w:b/>
          <w:bCs/>
          <w:lang w:val="en-GB"/>
        </w:rPr>
      </w:pPr>
    </w:p>
    <w:p w14:paraId="52412A02" w14:textId="28F580EC" w:rsidR="00DA06A2" w:rsidRDefault="00DA06A2" w:rsidP="005D28B7">
      <w:pPr>
        <w:rPr>
          <w:b/>
          <w:bCs/>
          <w:lang w:val="en-GB"/>
        </w:rPr>
      </w:pPr>
    </w:p>
    <w:p w14:paraId="6D5FA151" w14:textId="08BC9A7D" w:rsidR="00DA06A2" w:rsidRDefault="00DA06A2" w:rsidP="005D28B7">
      <w:pPr>
        <w:rPr>
          <w:b/>
          <w:bCs/>
          <w:lang w:val="en-GB"/>
        </w:rPr>
      </w:pPr>
    </w:p>
    <w:p w14:paraId="467F5CD7" w14:textId="1F197D1F" w:rsidR="00DA06A2" w:rsidRDefault="00DA06A2" w:rsidP="005D28B7">
      <w:pPr>
        <w:rPr>
          <w:b/>
          <w:bCs/>
          <w:lang w:val="en-GB"/>
        </w:rPr>
      </w:pPr>
    </w:p>
    <w:p w14:paraId="2FE1E003" w14:textId="075B8D17" w:rsidR="00DA06A2" w:rsidRDefault="00DA06A2" w:rsidP="005D28B7">
      <w:pPr>
        <w:rPr>
          <w:b/>
          <w:bCs/>
          <w:lang w:val="en-GB"/>
        </w:rPr>
      </w:pPr>
    </w:p>
    <w:p w14:paraId="5E404F18" w14:textId="64273E35" w:rsidR="00DA06A2" w:rsidRDefault="00DA06A2" w:rsidP="005D28B7">
      <w:pPr>
        <w:rPr>
          <w:b/>
          <w:bCs/>
          <w:lang w:val="en-GB"/>
        </w:rPr>
      </w:pPr>
    </w:p>
    <w:p w14:paraId="508A6612" w14:textId="77777777" w:rsidR="00DA06A2" w:rsidRDefault="00DA06A2" w:rsidP="005D28B7">
      <w:pPr>
        <w:rPr>
          <w:b/>
          <w:bCs/>
          <w:lang w:val="en-GB"/>
        </w:rPr>
      </w:pPr>
    </w:p>
    <w:p w14:paraId="2624A4CB" w14:textId="4C79ECF2" w:rsidR="005D28B7" w:rsidRDefault="005D28B7" w:rsidP="005D28B7">
      <w:pPr>
        <w:rPr>
          <w:i/>
          <w:iCs/>
          <w:lang w:val="en-GB"/>
        </w:rPr>
      </w:pPr>
      <w:r w:rsidRPr="00AC341D">
        <w:rPr>
          <w:b/>
          <w:bCs/>
          <w:lang w:val="en-GB"/>
        </w:rPr>
        <w:lastRenderedPageBreak/>
        <w:t>Table S1.</w:t>
      </w:r>
      <w:r w:rsidRPr="00AC341D">
        <w:rPr>
          <w:lang w:val="en-GB"/>
        </w:rPr>
        <w:t xml:space="preserve"> Mean score </w:t>
      </w:r>
      <w:r w:rsidR="00D72012">
        <w:rPr>
          <w:lang w:val="en-GB"/>
        </w:rPr>
        <w:t xml:space="preserve">and standard deviation (S.D.) </w:t>
      </w:r>
      <w:r w:rsidRPr="00AC341D">
        <w:rPr>
          <w:lang w:val="en-GB"/>
        </w:rPr>
        <w:t>to t</w:t>
      </w:r>
      <w:r>
        <w:rPr>
          <w:lang w:val="en-GB"/>
        </w:rPr>
        <w:t xml:space="preserve">he question: </w:t>
      </w:r>
      <w:r w:rsidRPr="00AC341D">
        <w:rPr>
          <w:i/>
          <w:iCs/>
          <w:lang w:val="en-GB"/>
        </w:rPr>
        <w:t>“How much</w:t>
      </w:r>
      <w:r w:rsidR="002033F4">
        <w:rPr>
          <w:i/>
          <w:iCs/>
          <w:lang w:val="en-GB"/>
        </w:rPr>
        <w:t>, from 0 (not at all) to 100 (very much)</w:t>
      </w:r>
      <w:r w:rsidR="000C6B08">
        <w:rPr>
          <w:i/>
          <w:iCs/>
          <w:lang w:val="en-GB"/>
        </w:rPr>
        <w:t>,</w:t>
      </w:r>
      <w:r w:rsidRPr="00AC341D">
        <w:rPr>
          <w:i/>
          <w:iCs/>
          <w:lang w:val="en-GB"/>
        </w:rPr>
        <w:t xml:space="preserve"> is this picture associated with the idea of COVID-19-?”</w:t>
      </w:r>
    </w:p>
    <w:p w14:paraId="73303B44" w14:textId="77777777" w:rsidR="00095A43" w:rsidRPr="00DA06A2" w:rsidRDefault="00095A43">
      <w:pPr>
        <w:rPr>
          <w:lang w:val="en-GB"/>
        </w:rPr>
      </w:pPr>
    </w:p>
    <w:tbl>
      <w:tblPr>
        <w:tblStyle w:val="Grigliatabella"/>
        <w:tblW w:w="0" w:type="auto"/>
        <w:jc w:val="center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2551"/>
        <w:gridCol w:w="1985"/>
        <w:gridCol w:w="1985"/>
      </w:tblGrid>
      <w:tr w:rsidR="00D72012" w:rsidRPr="00507375" w14:paraId="7ED40303" w14:textId="2CBBAE1D" w:rsidTr="005E16D1">
        <w:trPr>
          <w:trHeight w:val="37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8C62C" w14:textId="376C37EE" w:rsidR="00D72012" w:rsidRPr="00AC341D" w:rsidRDefault="00D72012" w:rsidP="00507375">
            <w:pPr>
              <w:jc w:val="center"/>
              <w:rPr>
                <w:b/>
                <w:bCs/>
              </w:rPr>
            </w:pPr>
            <w:r w:rsidRPr="00AC341D">
              <w:rPr>
                <w:b/>
                <w:bCs/>
              </w:rPr>
              <w:t xml:space="preserve">Image </w:t>
            </w:r>
            <w:proofErr w:type="spellStart"/>
            <w:r w:rsidRPr="00AC341D">
              <w:rPr>
                <w:b/>
                <w:bCs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3386E" w14:textId="4B0CB24B" w:rsidR="00D72012" w:rsidRPr="00AC341D" w:rsidRDefault="00D72012" w:rsidP="00095A43">
            <w:pPr>
              <w:jc w:val="center"/>
              <w:rPr>
                <w:b/>
                <w:bCs/>
              </w:rPr>
            </w:pPr>
            <w:r w:rsidRPr="00AC341D">
              <w:rPr>
                <w:b/>
                <w:bCs/>
              </w:rPr>
              <w:t>Tri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77D7F" w14:textId="7D95574E" w:rsidR="00D72012" w:rsidRPr="00AC341D" w:rsidRDefault="00D72012" w:rsidP="00095A43">
            <w:pPr>
              <w:jc w:val="center"/>
              <w:rPr>
                <w:b/>
                <w:bCs/>
              </w:rPr>
            </w:pPr>
            <w:proofErr w:type="spellStart"/>
            <w:r w:rsidRPr="00AC341D">
              <w:rPr>
                <w:b/>
                <w:bCs/>
              </w:rPr>
              <w:t>Descrip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6401C" w14:textId="78F6D4BA" w:rsidR="00D72012" w:rsidRPr="00AC341D" w:rsidRDefault="00D72012" w:rsidP="00095A43">
            <w:pPr>
              <w:jc w:val="center"/>
              <w:rPr>
                <w:b/>
                <w:bCs/>
              </w:rPr>
            </w:pPr>
            <w:proofErr w:type="spellStart"/>
            <w:r w:rsidRPr="00AC341D">
              <w:rPr>
                <w:b/>
                <w:bCs/>
              </w:rPr>
              <w:t>Mean</w:t>
            </w:r>
            <w:proofErr w:type="spellEnd"/>
            <w:r>
              <w:rPr>
                <w:b/>
                <w:bCs/>
              </w:rPr>
              <w:t xml:space="preserve">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36A9F" w14:textId="6B325348" w:rsidR="00D72012" w:rsidRPr="00AC341D" w:rsidRDefault="00D72012" w:rsidP="00095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.D.</w:t>
            </w:r>
          </w:p>
        </w:tc>
      </w:tr>
      <w:tr w:rsidR="00D72012" w:rsidRPr="00507375" w14:paraId="14383E20" w14:textId="7EEE38AA" w:rsidTr="005E16D1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BA7269C" w14:textId="16334B7B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C42441B" w14:textId="780586AA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7680FCAB" w14:textId="77B7FC4B" w:rsidR="00D72012" w:rsidRPr="00507375" w:rsidRDefault="00D72012" w:rsidP="00095A43">
            <w:pPr>
              <w:jc w:val="center"/>
            </w:pPr>
            <w:proofErr w:type="spellStart"/>
            <w:r w:rsidRPr="00507375">
              <w:t>Surgical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mask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D6A2FB2" w14:textId="415BD924" w:rsidR="00D72012" w:rsidRPr="00507375" w:rsidRDefault="00D72012" w:rsidP="00095A43">
            <w:pPr>
              <w:jc w:val="center"/>
            </w:pPr>
            <w:r w:rsidRPr="00507375">
              <w:t>9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400C8F9" w14:textId="34B1FEA6" w:rsidR="00D72012" w:rsidRPr="00507375" w:rsidRDefault="00D72012" w:rsidP="00095A43">
            <w:pPr>
              <w:jc w:val="center"/>
            </w:pPr>
            <w:r>
              <w:t>10.1</w:t>
            </w:r>
          </w:p>
        </w:tc>
      </w:tr>
      <w:tr w:rsidR="00D72012" w:rsidRPr="00507375" w14:paraId="25B88937" w14:textId="7D2AABA1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BBBEAD" w14:textId="1094A7D7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B2F944" w14:textId="3D31C65A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58EC03F" w14:textId="66FF3FA0" w:rsidR="00D72012" w:rsidRPr="00507375" w:rsidRDefault="00D72012" w:rsidP="00095A43">
            <w:pPr>
              <w:jc w:val="center"/>
            </w:pPr>
            <w:proofErr w:type="spellStart"/>
            <w:r w:rsidRPr="00507375">
              <w:t>Disposable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gloves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0722314" w14:textId="0D267997" w:rsidR="00D72012" w:rsidRPr="00507375" w:rsidRDefault="00D72012" w:rsidP="00095A43">
            <w:pPr>
              <w:jc w:val="center"/>
            </w:pPr>
            <w:r w:rsidRPr="00507375">
              <w:t>95.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074203" w14:textId="59115AFC" w:rsidR="00D72012" w:rsidRPr="00507375" w:rsidRDefault="00D72012" w:rsidP="00095A43">
            <w:pPr>
              <w:jc w:val="center"/>
            </w:pPr>
            <w:r>
              <w:t>12</w:t>
            </w:r>
          </w:p>
        </w:tc>
      </w:tr>
      <w:tr w:rsidR="00D72012" w:rsidRPr="00507375" w14:paraId="520E379C" w14:textId="567C571D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350B75" w14:textId="01952C99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CC2169" w14:textId="39934FED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3056504" w14:textId="2BD8E304" w:rsidR="00D72012" w:rsidRPr="00507375" w:rsidRDefault="00D72012" w:rsidP="00095A43">
            <w:pPr>
              <w:jc w:val="center"/>
            </w:pPr>
            <w:proofErr w:type="spellStart"/>
            <w:r w:rsidRPr="00507375">
              <w:t>Laundry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sanitiz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01184D" w14:textId="3724D139" w:rsidR="00D72012" w:rsidRPr="00507375" w:rsidRDefault="00D72012" w:rsidP="00095A43">
            <w:pPr>
              <w:jc w:val="center"/>
            </w:pPr>
            <w:r w:rsidRPr="00507375">
              <w:t>93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6CE32" w14:textId="039DE3E0" w:rsidR="00D72012" w:rsidRPr="00507375" w:rsidRDefault="00D72012" w:rsidP="00095A43">
            <w:pPr>
              <w:jc w:val="center"/>
            </w:pPr>
            <w:r>
              <w:t>18.5</w:t>
            </w:r>
          </w:p>
        </w:tc>
      </w:tr>
      <w:tr w:rsidR="00D72012" w:rsidRPr="00507375" w14:paraId="21E79C80" w14:textId="1AC14C20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48252C" w14:textId="763146B8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D139A9" w14:textId="636DF9C8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1C6C97F" w14:textId="2BE91B5C" w:rsidR="00D72012" w:rsidRPr="00507375" w:rsidRDefault="00D72012" w:rsidP="00095A43">
            <w:pPr>
              <w:jc w:val="center"/>
            </w:pPr>
            <w:r w:rsidRPr="00507375">
              <w:t xml:space="preserve">Liquid home </w:t>
            </w:r>
            <w:proofErr w:type="spellStart"/>
            <w:r w:rsidRPr="00507375">
              <w:t>sanitiz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2CF609" w14:textId="5507F903" w:rsidR="00D72012" w:rsidRPr="00507375" w:rsidRDefault="00D72012" w:rsidP="00095A43">
            <w:pPr>
              <w:jc w:val="center"/>
            </w:pPr>
            <w:r w:rsidRPr="00507375">
              <w:t>96.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923A20" w14:textId="37792D20" w:rsidR="00D72012" w:rsidRPr="00507375" w:rsidRDefault="00D72012" w:rsidP="00095A43">
            <w:pPr>
              <w:jc w:val="center"/>
            </w:pPr>
            <w:r>
              <w:t>12.3</w:t>
            </w:r>
          </w:p>
        </w:tc>
      </w:tr>
      <w:tr w:rsidR="00D72012" w:rsidRPr="00507375" w14:paraId="730EABA8" w14:textId="78CC9093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5276E4" w14:textId="66FBCF85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5C733E" w14:textId="0D1460D3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6A7EF55" w14:textId="33F312DD" w:rsidR="00D72012" w:rsidRPr="00507375" w:rsidRDefault="00D72012" w:rsidP="00095A43">
            <w:pPr>
              <w:jc w:val="center"/>
            </w:pPr>
            <w:proofErr w:type="spellStart"/>
            <w:r w:rsidRPr="00507375">
              <w:t>Floor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disinfectant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9555EF" w14:textId="16CEA36D" w:rsidR="00D72012" w:rsidRPr="00507375" w:rsidRDefault="00D72012" w:rsidP="00095A43">
            <w:pPr>
              <w:jc w:val="center"/>
            </w:pPr>
            <w:r w:rsidRPr="00507375">
              <w:t>89.3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D34505" w14:textId="08DE6FFC" w:rsidR="00D72012" w:rsidRPr="00507375" w:rsidRDefault="00D72012" w:rsidP="00095A43">
            <w:pPr>
              <w:jc w:val="center"/>
            </w:pPr>
            <w:r>
              <w:t>18.4</w:t>
            </w:r>
          </w:p>
        </w:tc>
      </w:tr>
      <w:tr w:rsidR="00D72012" w:rsidRPr="00507375" w14:paraId="4139D45B" w14:textId="760BC720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96B9AD" w14:textId="0AA982E2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2C60BE" w14:textId="61D33918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55DD938" w14:textId="4BD8B43A" w:rsidR="00D72012" w:rsidRPr="00507375" w:rsidRDefault="00D72012" w:rsidP="00095A43">
            <w:pPr>
              <w:jc w:val="center"/>
            </w:pPr>
            <w:proofErr w:type="spellStart"/>
            <w:r w:rsidRPr="00507375">
              <w:t>Bleach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631C1A" w14:textId="13BEBC79" w:rsidR="00D72012" w:rsidRPr="00507375" w:rsidRDefault="00D72012" w:rsidP="00095A43">
            <w:pPr>
              <w:jc w:val="center"/>
            </w:pPr>
            <w:r w:rsidRPr="00507375">
              <w:t>84.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E30F8F" w14:textId="787A274C" w:rsidR="00D72012" w:rsidRPr="00507375" w:rsidRDefault="00D72012" w:rsidP="00095A43">
            <w:pPr>
              <w:jc w:val="center"/>
            </w:pPr>
            <w:r>
              <w:t>24</w:t>
            </w:r>
          </w:p>
        </w:tc>
      </w:tr>
      <w:tr w:rsidR="00D72012" w:rsidRPr="00507375" w14:paraId="3122080E" w14:textId="6DD8C161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E71104" w14:textId="694DFFC9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81550A" w14:textId="7F4241A1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2847908" w14:textId="74895B51" w:rsidR="00D72012" w:rsidRPr="00507375" w:rsidRDefault="00D72012" w:rsidP="00095A43">
            <w:pPr>
              <w:jc w:val="center"/>
            </w:pPr>
            <w:r w:rsidRPr="00507375">
              <w:t xml:space="preserve">Hand gel </w:t>
            </w:r>
            <w:proofErr w:type="spellStart"/>
            <w:r w:rsidRPr="00507375">
              <w:t>sanitiz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23F2AF" w14:textId="24239E04" w:rsidR="00D72012" w:rsidRPr="00507375" w:rsidRDefault="00D72012" w:rsidP="00095A43">
            <w:pPr>
              <w:jc w:val="center"/>
            </w:pPr>
            <w:r w:rsidRPr="00507375">
              <w:t>95.6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7F9DAD" w14:textId="4E34ABB8" w:rsidR="00D72012" w:rsidRPr="00507375" w:rsidRDefault="00D72012" w:rsidP="00095A43">
            <w:pPr>
              <w:jc w:val="center"/>
            </w:pPr>
            <w:r>
              <w:t>11.8</w:t>
            </w:r>
          </w:p>
        </w:tc>
      </w:tr>
      <w:tr w:rsidR="00D72012" w:rsidRPr="00507375" w14:paraId="4054D0C4" w14:textId="4DD0BE01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FFB9D2" w14:textId="15D5EDB8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B0DC9B3" w14:textId="2BDCBD9E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78881A9" w14:textId="05D43DBD" w:rsidR="00D72012" w:rsidRPr="00507375" w:rsidRDefault="00D72012" w:rsidP="00095A43">
            <w:pPr>
              <w:jc w:val="center"/>
            </w:pPr>
            <w:r w:rsidRPr="00507375">
              <w:t xml:space="preserve">Hand </w:t>
            </w:r>
            <w:proofErr w:type="spellStart"/>
            <w:r w:rsidRPr="00507375">
              <w:t>liquid</w:t>
            </w:r>
            <w:proofErr w:type="spellEnd"/>
            <w:r w:rsidRPr="00507375">
              <w:t xml:space="preserve"> soap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E2F81B" w14:textId="7C63FB5A" w:rsidR="00D72012" w:rsidRPr="00507375" w:rsidRDefault="00D72012" w:rsidP="00095A43">
            <w:pPr>
              <w:jc w:val="center"/>
            </w:pPr>
            <w:r w:rsidRPr="00507375">
              <w:t>82.7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160321" w14:textId="3953C725" w:rsidR="00D72012" w:rsidRPr="00507375" w:rsidRDefault="00D72012" w:rsidP="00095A43">
            <w:pPr>
              <w:jc w:val="center"/>
            </w:pPr>
            <w:r>
              <w:t>25.3</w:t>
            </w:r>
          </w:p>
        </w:tc>
      </w:tr>
      <w:tr w:rsidR="00D72012" w:rsidRPr="00507375" w14:paraId="7DD16FFE" w14:textId="5382EFDD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75E63A" w14:textId="5EC8F386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77AFF0" w14:textId="4E632140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40E0906" w14:textId="1DC6C132" w:rsidR="00D72012" w:rsidRPr="00507375" w:rsidRDefault="00D72012" w:rsidP="00095A43">
            <w:pPr>
              <w:jc w:val="center"/>
            </w:pPr>
            <w:proofErr w:type="spellStart"/>
            <w:r w:rsidRPr="00507375">
              <w:t>Denatured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alcohol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7D0FBB" w14:textId="1F40E1D7" w:rsidR="00D72012" w:rsidRPr="00507375" w:rsidRDefault="00D72012" w:rsidP="00095A43">
            <w:pPr>
              <w:jc w:val="center"/>
            </w:pPr>
            <w:r w:rsidRPr="00507375">
              <w:t>92.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38DA2F" w14:textId="6EE505CF" w:rsidR="00D72012" w:rsidRPr="00507375" w:rsidRDefault="00D72012" w:rsidP="00095A43">
            <w:pPr>
              <w:jc w:val="center"/>
            </w:pPr>
            <w:r>
              <w:t>17.2</w:t>
            </w:r>
          </w:p>
        </w:tc>
      </w:tr>
      <w:tr w:rsidR="00D72012" w:rsidRPr="00507375" w14:paraId="2CE8F6CD" w14:textId="5D17224D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062E89" w14:textId="5E3341F5" w:rsidR="00D72012" w:rsidRPr="00507375" w:rsidRDefault="00D72012">
            <w:r w:rsidRPr="00507375">
              <w:t>Virus-</w:t>
            </w:r>
            <w:proofErr w:type="spellStart"/>
            <w:r w:rsidRPr="00507375">
              <w:t>related</w:t>
            </w:r>
            <w:proofErr w:type="spellEnd"/>
            <w:r w:rsidRPr="00507375">
              <w:t xml:space="preserve"> 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45EEDB" w14:textId="4BFF7FB2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0340002" w14:textId="18C2C06A" w:rsidR="00D72012" w:rsidRPr="00507375" w:rsidRDefault="00D72012" w:rsidP="00095A43">
            <w:pPr>
              <w:jc w:val="center"/>
            </w:pPr>
            <w:proofErr w:type="spellStart"/>
            <w:r w:rsidRPr="00507375">
              <w:t>Mask</w:t>
            </w:r>
            <w:proofErr w:type="spellEnd"/>
            <w:r w:rsidRPr="00507375">
              <w:t xml:space="preserve"> FFP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F11615" w14:textId="6C8F0E58" w:rsidR="00D72012" w:rsidRPr="00507375" w:rsidRDefault="00D72012" w:rsidP="00095A43">
            <w:pPr>
              <w:jc w:val="center"/>
            </w:pPr>
            <w:r w:rsidRPr="00507375">
              <w:t>98.8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8BCD05" w14:textId="0BDCE460" w:rsidR="00D72012" w:rsidRPr="00507375" w:rsidRDefault="00D72012" w:rsidP="00095A43">
            <w:pPr>
              <w:jc w:val="center"/>
            </w:pPr>
            <w:r>
              <w:t>6.9</w:t>
            </w:r>
          </w:p>
        </w:tc>
      </w:tr>
      <w:tr w:rsidR="00D72012" w:rsidRPr="00507375" w14:paraId="0709848F" w14:textId="1D452BFC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F4A395" w14:textId="501FC597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12CD02" w14:textId="23D2BBA3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C344772" w14:textId="41508C5B" w:rsidR="00D72012" w:rsidRPr="00507375" w:rsidRDefault="00D72012" w:rsidP="00095A43">
            <w:pPr>
              <w:jc w:val="center"/>
            </w:pPr>
            <w:r w:rsidRPr="00507375">
              <w:t xml:space="preserve">Spray </w:t>
            </w:r>
            <w:proofErr w:type="spellStart"/>
            <w:r w:rsidRPr="00507375">
              <w:t>starch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A5C2B9" w14:textId="2A1C4A51" w:rsidR="00D72012" w:rsidRPr="00507375" w:rsidRDefault="00D72012" w:rsidP="00095A43">
            <w:pPr>
              <w:jc w:val="center"/>
            </w:pPr>
            <w:r w:rsidRPr="00507375">
              <w:t>15.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B51CFF" w14:textId="6A032AC0" w:rsidR="00D72012" w:rsidRPr="00507375" w:rsidRDefault="00D72012" w:rsidP="00095A43">
            <w:pPr>
              <w:jc w:val="center"/>
            </w:pPr>
            <w:r>
              <w:t>23.5</w:t>
            </w:r>
          </w:p>
        </w:tc>
      </w:tr>
      <w:tr w:rsidR="00D72012" w:rsidRPr="00507375" w14:paraId="3911263B" w14:textId="1C2609D4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053F0A" w14:textId="00E4DB31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137F0D" w14:textId="66752C3C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3502F35" w14:textId="0A0BA89E" w:rsidR="00D72012" w:rsidRPr="00507375" w:rsidRDefault="00D72012" w:rsidP="00095A43">
            <w:pPr>
              <w:jc w:val="center"/>
            </w:pPr>
            <w:r w:rsidRPr="00507375">
              <w:t>Car spray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2FF685" w14:textId="1A5BDA52" w:rsidR="00D72012" w:rsidRPr="00507375" w:rsidRDefault="00D72012" w:rsidP="00095A43">
            <w:pPr>
              <w:jc w:val="center"/>
            </w:pPr>
            <w:r w:rsidRPr="00507375">
              <w:t>6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53BD6A" w14:textId="3EBC1E00" w:rsidR="00D72012" w:rsidRPr="00507375" w:rsidRDefault="00D72012" w:rsidP="00095A43">
            <w:pPr>
              <w:jc w:val="center"/>
            </w:pPr>
            <w:r>
              <w:t>12.8</w:t>
            </w:r>
          </w:p>
        </w:tc>
      </w:tr>
      <w:tr w:rsidR="00D72012" w:rsidRPr="00507375" w14:paraId="23F294EC" w14:textId="79969393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1A0A67" w14:textId="7A82BA67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771B0D" w14:textId="382EF9B3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40DF97F" w14:textId="3C59F3F3" w:rsidR="00D72012" w:rsidRPr="00507375" w:rsidRDefault="00D72012" w:rsidP="00095A43">
            <w:pPr>
              <w:jc w:val="center"/>
            </w:pPr>
            <w:r w:rsidRPr="00507375">
              <w:t xml:space="preserve">Liquid </w:t>
            </w:r>
            <w:proofErr w:type="spellStart"/>
            <w:r w:rsidRPr="00507375">
              <w:t>coolant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293C14" w14:textId="51326ADC" w:rsidR="00D72012" w:rsidRPr="00507375" w:rsidRDefault="00D72012" w:rsidP="00095A43">
            <w:pPr>
              <w:jc w:val="center"/>
            </w:pPr>
            <w:r w:rsidRPr="00507375">
              <w:t>10.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A86936" w14:textId="0719BFCC" w:rsidR="00D72012" w:rsidRPr="00507375" w:rsidRDefault="00D72012" w:rsidP="00095A43">
            <w:pPr>
              <w:jc w:val="center"/>
            </w:pPr>
            <w:r>
              <w:t>19.6</w:t>
            </w:r>
          </w:p>
        </w:tc>
      </w:tr>
      <w:tr w:rsidR="00D72012" w:rsidRPr="00507375" w14:paraId="1AD2D845" w14:textId="77D90B5D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849515" w14:textId="1EF8AB34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6A827F" w14:textId="7D2E2430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7581E5F" w14:textId="100D4066" w:rsidR="00D72012" w:rsidRPr="00507375" w:rsidRDefault="00D72012" w:rsidP="00095A43">
            <w:pPr>
              <w:jc w:val="center"/>
            </w:pPr>
            <w:proofErr w:type="spellStart"/>
            <w:r w:rsidRPr="00507375">
              <w:t>Shaving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foam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91F0E4" w14:textId="1C309FBD" w:rsidR="00D72012" w:rsidRPr="00507375" w:rsidRDefault="00D72012" w:rsidP="00095A43">
            <w:pPr>
              <w:jc w:val="center"/>
            </w:pPr>
            <w:r w:rsidRPr="00507375">
              <w:t>13.4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95EB51" w14:textId="6D17F21F" w:rsidR="00D72012" w:rsidRPr="00507375" w:rsidRDefault="00D72012" w:rsidP="00095A43">
            <w:pPr>
              <w:jc w:val="center"/>
            </w:pPr>
            <w:r>
              <w:t>22.8</w:t>
            </w:r>
          </w:p>
        </w:tc>
      </w:tr>
      <w:tr w:rsidR="00D72012" w:rsidRPr="00507375" w14:paraId="4F6B4D8E" w14:textId="7E715811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BF8A56" w14:textId="7933CB84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1ACAC3" w14:textId="6E2F2F4F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02AD2B8" w14:textId="4BDEA3F1" w:rsidR="00D72012" w:rsidRPr="00507375" w:rsidRDefault="00D72012" w:rsidP="00095A43">
            <w:pPr>
              <w:jc w:val="center"/>
            </w:pPr>
            <w:r w:rsidRPr="00507375">
              <w:t xml:space="preserve">After </w:t>
            </w:r>
            <w:proofErr w:type="spellStart"/>
            <w:r w:rsidRPr="00507375">
              <w:t>shave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E2AFA4" w14:textId="3ACE79F8" w:rsidR="00D72012" w:rsidRPr="00507375" w:rsidRDefault="00D72012" w:rsidP="00095A43">
            <w:pPr>
              <w:jc w:val="center"/>
            </w:pPr>
            <w:r w:rsidRPr="00507375">
              <w:t>1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4C759E" w14:textId="1E3B3061" w:rsidR="00D72012" w:rsidRPr="00507375" w:rsidRDefault="00D72012" w:rsidP="00095A43">
            <w:pPr>
              <w:jc w:val="center"/>
            </w:pPr>
            <w:r>
              <w:t>19.5</w:t>
            </w:r>
          </w:p>
        </w:tc>
      </w:tr>
      <w:tr w:rsidR="00D72012" w:rsidRPr="00507375" w14:paraId="5AA7ABFD" w14:textId="59490889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8B11F5" w14:textId="2CD096E7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404924" w14:textId="2336DCDE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C3CC7E3" w14:textId="2876D875" w:rsidR="00D72012" w:rsidRPr="00507375" w:rsidRDefault="00D72012" w:rsidP="00095A43">
            <w:pPr>
              <w:jc w:val="center"/>
            </w:pPr>
            <w:proofErr w:type="spellStart"/>
            <w:r w:rsidRPr="00507375">
              <w:t>Fertiliz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CD07D0" w14:textId="03414694" w:rsidR="00D72012" w:rsidRPr="00507375" w:rsidRDefault="00D72012" w:rsidP="00095A43">
            <w:pPr>
              <w:jc w:val="center"/>
            </w:pPr>
            <w:r w:rsidRPr="00507375">
              <w:t>11.7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D95D50" w14:textId="3F844724" w:rsidR="00D72012" w:rsidRPr="00507375" w:rsidRDefault="00D72012" w:rsidP="00095A43">
            <w:pPr>
              <w:jc w:val="center"/>
            </w:pPr>
            <w:r>
              <w:t>19</w:t>
            </w:r>
          </w:p>
        </w:tc>
      </w:tr>
      <w:tr w:rsidR="00D72012" w:rsidRPr="00507375" w14:paraId="4924B22D" w14:textId="6ADDB554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7DEF7C" w14:textId="1B2C37FA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8DD297" w14:textId="0AC3EB2C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3595B71" w14:textId="50A905F6" w:rsidR="00D72012" w:rsidRPr="00507375" w:rsidRDefault="00D72012" w:rsidP="00095A43">
            <w:pPr>
              <w:jc w:val="center"/>
            </w:pPr>
            <w:proofErr w:type="spellStart"/>
            <w:r w:rsidRPr="00507375">
              <w:t>Moisturizing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cream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15A709" w14:textId="49E4FFB8" w:rsidR="00D72012" w:rsidRPr="00507375" w:rsidRDefault="00D72012" w:rsidP="00095A43">
            <w:pPr>
              <w:jc w:val="center"/>
            </w:pPr>
            <w:r w:rsidRPr="00507375">
              <w:t>22.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824D9A" w14:textId="63221D1D" w:rsidR="00D72012" w:rsidRPr="00507375" w:rsidRDefault="00D72012" w:rsidP="00095A43">
            <w:pPr>
              <w:jc w:val="center"/>
            </w:pPr>
            <w:r>
              <w:t>28.3</w:t>
            </w:r>
          </w:p>
        </w:tc>
      </w:tr>
      <w:tr w:rsidR="00D72012" w:rsidRPr="00507375" w14:paraId="416DD53F" w14:textId="5FE7F0F9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D44EDA" w14:textId="2F5E3B87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3C3C47" w14:textId="1921A525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EE1C741" w14:textId="75930A63" w:rsidR="00D72012" w:rsidRPr="00507375" w:rsidRDefault="00D72012" w:rsidP="00095A43">
            <w:pPr>
              <w:jc w:val="center"/>
            </w:pPr>
            <w:proofErr w:type="spellStart"/>
            <w:r w:rsidRPr="00507375">
              <w:t>Shoe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deodoriz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A5DC16" w14:textId="2BE18AFA" w:rsidR="00D72012" w:rsidRPr="00507375" w:rsidRDefault="00D72012" w:rsidP="00095A43">
            <w:pPr>
              <w:jc w:val="center"/>
            </w:pPr>
            <w:r w:rsidRPr="00507375">
              <w:t>16.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146D1A" w14:textId="5D196070" w:rsidR="00D72012" w:rsidRPr="00507375" w:rsidRDefault="00D72012" w:rsidP="00095A43">
            <w:pPr>
              <w:jc w:val="center"/>
            </w:pPr>
            <w:r>
              <w:t>23.7</w:t>
            </w:r>
          </w:p>
        </w:tc>
      </w:tr>
      <w:tr w:rsidR="00D72012" w:rsidRPr="00507375" w14:paraId="18392276" w14:textId="0AAA66D3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9AA6A2" w14:textId="23049153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5117D5" w14:textId="3AC92BB9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0F7590A" w14:textId="1574C355" w:rsidR="00D72012" w:rsidRPr="00507375" w:rsidRDefault="00D72012" w:rsidP="00095A43">
            <w:pPr>
              <w:jc w:val="center"/>
            </w:pPr>
            <w:proofErr w:type="spellStart"/>
            <w:r w:rsidRPr="00507375">
              <w:t>Sunscreen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1F9359" w14:textId="7DD5EA3A" w:rsidR="00D72012" w:rsidRPr="00507375" w:rsidRDefault="00D72012" w:rsidP="00095A43">
            <w:pPr>
              <w:jc w:val="center"/>
            </w:pPr>
            <w:r w:rsidRPr="00507375">
              <w:t>17.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37611A" w14:textId="736E06BE" w:rsidR="00D72012" w:rsidRPr="00507375" w:rsidRDefault="00D72012" w:rsidP="00095A43">
            <w:pPr>
              <w:jc w:val="center"/>
            </w:pPr>
            <w:r>
              <w:t>24.7</w:t>
            </w:r>
          </w:p>
        </w:tc>
      </w:tr>
      <w:tr w:rsidR="00D72012" w:rsidRPr="00507375" w14:paraId="5F572589" w14:textId="559501FA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EBC2A3" w14:textId="3D014C4E" w:rsidR="00D72012" w:rsidRPr="00507375" w:rsidRDefault="00D72012">
            <w:proofErr w:type="spellStart"/>
            <w:r w:rsidRPr="00507375">
              <w:t>Neutral</w:t>
            </w:r>
            <w:proofErr w:type="spellEnd"/>
            <w:r w:rsidRPr="00507375">
              <w:t xml:space="preserve"> 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BE04B0" w14:textId="529F2349" w:rsidR="00D72012" w:rsidRPr="00507375" w:rsidRDefault="00D72012" w:rsidP="00095A43">
            <w:pPr>
              <w:jc w:val="center"/>
            </w:pPr>
            <w:r w:rsidRPr="00507375">
              <w:t>Tes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996C2C8" w14:textId="2F0A5663" w:rsidR="00D72012" w:rsidRPr="00507375" w:rsidRDefault="00D72012" w:rsidP="00095A43">
            <w:pPr>
              <w:jc w:val="center"/>
            </w:pPr>
            <w:proofErr w:type="spellStart"/>
            <w:r w:rsidRPr="00507375">
              <w:t>Hair</w:t>
            </w:r>
            <w:proofErr w:type="spellEnd"/>
            <w:r w:rsidRPr="00507375">
              <w:t xml:space="preserve"> spray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BB24C8" w14:textId="21E8FD1C" w:rsidR="00D72012" w:rsidRPr="00507375" w:rsidRDefault="00D72012" w:rsidP="00095A43">
            <w:pPr>
              <w:jc w:val="center"/>
            </w:pPr>
            <w:r w:rsidRPr="00507375">
              <w:t>13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79C45D" w14:textId="6E5A402F" w:rsidR="00D72012" w:rsidRPr="00507375" w:rsidRDefault="00D72012" w:rsidP="00095A43">
            <w:pPr>
              <w:jc w:val="center"/>
            </w:pPr>
            <w:r>
              <w:t>21.4</w:t>
            </w:r>
          </w:p>
        </w:tc>
      </w:tr>
      <w:tr w:rsidR="00D72012" w:rsidRPr="00507375" w14:paraId="5C1584AF" w14:textId="6A6EF6E1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2E36A9" w14:textId="466190ED" w:rsidR="00D72012" w:rsidRPr="00507375" w:rsidRDefault="00D72012">
            <w:r w:rsidRPr="00507375">
              <w:t>Filler 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AF97DD" w14:textId="5D933707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3F3ABEA" w14:textId="6641DE38" w:rsidR="00D72012" w:rsidRPr="00507375" w:rsidRDefault="00D72012" w:rsidP="00095A43">
            <w:pPr>
              <w:jc w:val="center"/>
            </w:pPr>
            <w:r w:rsidRPr="00507375">
              <w:t xml:space="preserve">Moka </w:t>
            </w:r>
            <w:proofErr w:type="spellStart"/>
            <w:r w:rsidRPr="00507375">
              <w:t>pot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170487" w14:textId="1DD7C4DC" w:rsidR="00D72012" w:rsidRPr="00507375" w:rsidRDefault="00D72012" w:rsidP="00095A43">
            <w:pPr>
              <w:jc w:val="center"/>
            </w:pPr>
            <w:r w:rsidRPr="00507375">
              <w:t>17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020070" w14:textId="6A8137D3" w:rsidR="00D72012" w:rsidRPr="00507375" w:rsidRDefault="00D72012" w:rsidP="00095A43">
            <w:pPr>
              <w:jc w:val="center"/>
            </w:pPr>
            <w:r>
              <w:t>25.4</w:t>
            </w:r>
          </w:p>
        </w:tc>
      </w:tr>
      <w:tr w:rsidR="00D72012" w:rsidRPr="00507375" w14:paraId="55137C83" w14:textId="6DD79556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ACF7BF" w14:textId="65AB28A4" w:rsidR="00D72012" w:rsidRPr="00507375" w:rsidRDefault="00D72012">
            <w:r w:rsidRPr="00507375">
              <w:t>Filler 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D5EE50" w14:textId="1DEF6E45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DA90014" w14:textId="1FD8B689" w:rsidR="00D72012" w:rsidRPr="00507375" w:rsidRDefault="00D72012" w:rsidP="00095A43">
            <w:pPr>
              <w:jc w:val="center"/>
            </w:pPr>
            <w:proofErr w:type="spellStart"/>
            <w:r w:rsidRPr="00507375">
              <w:t>Steam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iron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74C0C0" w14:textId="3C3CEF2B" w:rsidR="00D72012" w:rsidRPr="00507375" w:rsidRDefault="00D72012" w:rsidP="00095A43">
            <w:pPr>
              <w:jc w:val="center"/>
            </w:pPr>
            <w:r w:rsidRPr="00507375">
              <w:t>1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88FD7B" w14:textId="0423AA27" w:rsidR="00D72012" w:rsidRPr="00507375" w:rsidRDefault="00D72012" w:rsidP="00095A43">
            <w:pPr>
              <w:jc w:val="center"/>
            </w:pPr>
            <w:r>
              <w:t>19.2</w:t>
            </w:r>
          </w:p>
        </w:tc>
      </w:tr>
      <w:tr w:rsidR="00D72012" w:rsidRPr="00507375" w14:paraId="2B155473" w14:textId="5C710743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D3E104" w14:textId="0E0A38D5" w:rsidR="00D72012" w:rsidRPr="00507375" w:rsidRDefault="00D72012">
            <w:r w:rsidRPr="00507375">
              <w:t>Filler 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149DB2" w14:textId="05660651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86C2C65" w14:textId="3CC84391" w:rsidR="00D72012" w:rsidRPr="00507375" w:rsidRDefault="00D72012" w:rsidP="00095A43">
            <w:pPr>
              <w:jc w:val="center"/>
            </w:pPr>
            <w:r w:rsidRPr="00507375">
              <w:t>Bowl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F005A4" w14:textId="598F6528" w:rsidR="00D72012" w:rsidRPr="00507375" w:rsidRDefault="00D72012" w:rsidP="00095A43">
            <w:pPr>
              <w:jc w:val="center"/>
            </w:pPr>
            <w:r w:rsidRPr="00507375">
              <w:t>11.6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307C4A" w14:textId="067E6D81" w:rsidR="00D72012" w:rsidRPr="00507375" w:rsidRDefault="00D72012" w:rsidP="00095A43">
            <w:pPr>
              <w:jc w:val="center"/>
            </w:pPr>
            <w:r>
              <w:t>19.4</w:t>
            </w:r>
          </w:p>
        </w:tc>
      </w:tr>
      <w:tr w:rsidR="00D72012" w:rsidRPr="00507375" w14:paraId="250971A2" w14:textId="1A1D29C2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8106BC" w14:textId="71AE12D1" w:rsidR="00D72012" w:rsidRPr="00507375" w:rsidRDefault="00D72012">
            <w:r w:rsidRPr="00507375">
              <w:t>Filler 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A057BA" w14:textId="360CFC36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CEC2D18" w14:textId="08388671" w:rsidR="00D72012" w:rsidRPr="00507375" w:rsidRDefault="00D72012" w:rsidP="00095A43">
            <w:pPr>
              <w:jc w:val="center"/>
            </w:pPr>
            <w:r w:rsidRPr="00507375">
              <w:t xml:space="preserve">Salt </w:t>
            </w:r>
            <w:proofErr w:type="spellStart"/>
            <w:r w:rsidRPr="00507375">
              <w:t>cella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8AC08B" w14:textId="57978742" w:rsidR="00D72012" w:rsidRPr="00507375" w:rsidRDefault="00D72012" w:rsidP="00095A43">
            <w:pPr>
              <w:jc w:val="center"/>
            </w:pPr>
            <w:r w:rsidRPr="00507375">
              <w:t>7.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D7A927" w14:textId="0CA260DE" w:rsidR="00D72012" w:rsidRPr="00507375" w:rsidRDefault="00D72012" w:rsidP="00095A43">
            <w:pPr>
              <w:jc w:val="center"/>
            </w:pPr>
            <w:r>
              <w:t>13.6</w:t>
            </w:r>
          </w:p>
        </w:tc>
      </w:tr>
      <w:tr w:rsidR="00D72012" w:rsidRPr="00507375" w14:paraId="352F9C31" w14:textId="4B81276A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44C0F1" w14:textId="3EFD8A60" w:rsidR="00D72012" w:rsidRPr="00507375" w:rsidRDefault="00D72012">
            <w:r w:rsidRPr="00507375">
              <w:t>Filler 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8633F5" w14:textId="2B347298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2AAA721" w14:textId="7ABFE5AC" w:rsidR="00D72012" w:rsidRPr="00507375" w:rsidRDefault="00D72012" w:rsidP="00095A43">
            <w:pPr>
              <w:jc w:val="center"/>
            </w:pPr>
            <w:proofErr w:type="spellStart"/>
            <w:r w:rsidRPr="00507375">
              <w:t>Hair</w:t>
            </w:r>
            <w:proofErr w:type="spellEnd"/>
            <w:r w:rsidRPr="00507375">
              <w:t xml:space="preserve"> </w:t>
            </w:r>
            <w:proofErr w:type="spellStart"/>
            <w:r w:rsidRPr="00507375">
              <w:t>dy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DA8511" w14:textId="4C894150" w:rsidR="00D72012" w:rsidRPr="00507375" w:rsidRDefault="00D72012" w:rsidP="00095A43">
            <w:pPr>
              <w:jc w:val="center"/>
            </w:pPr>
            <w:r w:rsidRPr="00507375">
              <w:t>7.6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D1FD3A" w14:textId="1FB4B774" w:rsidR="00D72012" w:rsidRPr="00507375" w:rsidRDefault="00D72012" w:rsidP="00095A43">
            <w:pPr>
              <w:jc w:val="center"/>
            </w:pPr>
            <w:r>
              <w:t>14.8</w:t>
            </w:r>
          </w:p>
        </w:tc>
      </w:tr>
      <w:tr w:rsidR="00D72012" w:rsidRPr="00507375" w14:paraId="69E725E8" w14:textId="76EC6D3D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6DB0A5" w14:textId="1AA0305E" w:rsidR="00D72012" w:rsidRPr="00507375" w:rsidRDefault="00D72012">
            <w:r w:rsidRPr="00507375">
              <w:t>Filler 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93341F" w14:textId="161CF5EE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11E8893" w14:textId="5DE151AA" w:rsidR="00D72012" w:rsidRPr="00507375" w:rsidRDefault="00D72012" w:rsidP="00095A43">
            <w:pPr>
              <w:jc w:val="center"/>
            </w:pPr>
            <w:r w:rsidRPr="00507375">
              <w:t xml:space="preserve">Electric </w:t>
            </w:r>
            <w:proofErr w:type="spellStart"/>
            <w:r w:rsidRPr="00507375">
              <w:t>razo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6A590D" w14:textId="6447E479" w:rsidR="00D72012" w:rsidRPr="00507375" w:rsidRDefault="00D72012" w:rsidP="00095A43">
            <w:pPr>
              <w:jc w:val="center"/>
            </w:pPr>
            <w:r w:rsidRPr="00507375">
              <w:t>14.6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27AED3" w14:textId="51D68A14" w:rsidR="00D72012" w:rsidRPr="00507375" w:rsidRDefault="00D72012" w:rsidP="00095A43">
            <w:pPr>
              <w:jc w:val="center"/>
            </w:pPr>
            <w:r>
              <w:t>23.7</w:t>
            </w:r>
          </w:p>
        </w:tc>
      </w:tr>
      <w:tr w:rsidR="00D72012" w:rsidRPr="00507375" w14:paraId="6C02FBB6" w14:textId="786AC39E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AEF6C6" w14:textId="6C18FC32" w:rsidR="00D72012" w:rsidRPr="00507375" w:rsidRDefault="00D72012">
            <w:r w:rsidRPr="00507375">
              <w:t>Filler 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7A4261" w14:textId="70137497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63DF023" w14:textId="1B36E6BA" w:rsidR="00D72012" w:rsidRPr="00507375" w:rsidRDefault="00D72012" w:rsidP="00095A43">
            <w:pPr>
              <w:jc w:val="center"/>
            </w:pPr>
            <w:proofErr w:type="spellStart"/>
            <w:r w:rsidRPr="00507375">
              <w:t>Pitch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3226B0" w14:textId="6D7580A1" w:rsidR="00D72012" w:rsidRPr="00507375" w:rsidRDefault="00D72012" w:rsidP="00095A43">
            <w:pPr>
              <w:jc w:val="center"/>
            </w:pPr>
            <w:r w:rsidRPr="00507375">
              <w:t>10.6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DF84FA" w14:textId="423D59E9" w:rsidR="00D72012" w:rsidRPr="00507375" w:rsidRDefault="00D72012" w:rsidP="00095A43">
            <w:pPr>
              <w:jc w:val="center"/>
            </w:pPr>
            <w:r>
              <w:t>17.6</w:t>
            </w:r>
          </w:p>
        </w:tc>
      </w:tr>
      <w:tr w:rsidR="00D72012" w:rsidRPr="00507375" w14:paraId="44845241" w14:textId="43FD38F8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0CE08B" w14:textId="4F8C051B" w:rsidR="00D72012" w:rsidRPr="00507375" w:rsidRDefault="00D72012">
            <w:r w:rsidRPr="00507375">
              <w:t>Filler 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287698" w14:textId="356CA97C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30F0379" w14:textId="38746A90" w:rsidR="00D72012" w:rsidRPr="00507375" w:rsidRDefault="00D72012" w:rsidP="00095A43">
            <w:pPr>
              <w:jc w:val="center"/>
            </w:pPr>
            <w:r w:rsidRPr="00507375">
              <w:t xml:space="preserve">Flower </w:t>
            </w:r>
            <w:proofErr w:type="spellStart"/>
            <w:r w:rsidRPr="00507375">
              <w:t>vase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04FDAA" w14:textId="0B5C6BE9" w:rsidR="00D72012" w:rsidRPr="00507375" w:rsidRDefault="00D72012" w:rsidP="00095A43">
            <w:pPr>
              <w:jc w:val="center"/>
            </w:pPr>
            <w:r w:rsidRPr="00507375">
              <w:t>15.3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7F6D3D" w14:textId="48022E02" w:rsidR="00D72012" w:rsidRPr="00507375" w:rsidRDefault="00D72012" w:rsidP="00095A43">
            <w:pPr>
              <w:jc w:val="center"/>
            </w:pPr>
            <w:r>
              <w:t>24.2</w:t>
            </w:r>
          </w:p>
        </w:tc>
      </w:tr>
      <w:tr w:rsidR="00D72012" w:rsidRPr="00507375" w14:paraId="6E7256DE" w14:textId="078EB3A0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5A8B1D" w14:textId="05AAC4A8" w:rsidR="00D72012" w:rsidRPr="00507375" w:rsidRDefault="00D72012">
            <w:r w:rsidRPr="00507375">
              <w:t>Filler 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28BDE4" w14:textId="24AED1CA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D977DAC" w14:textId="02A0F361" w:rsidR="00D72012" w:rsidRPr="00507375" w:rsidRDefault="00D72012" w:rsidP="00095A43">
            <w:pPr>
              <w:jc w:val="center"/>
            </w:pPr>
            <w:proofErr w:type="spellStart"/>
            <w:r w:rsidRPr="00507375">
              <w:t>Ja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BD2648" w14:textId="1CF62A64" w:rsidR="00D72012" w:rsidRPr="00507375" w:rsidRDefault="00D72012" w:rsidP="00095A43">
            <w:pPr>
              <w:jc w:val="center"/>
            </w:pPr>
            <w:r w:rsidRPr="00507375">
              <w:t>12.3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8DBB46" w14:textId="24C87AEA" w:rsidR="00D72012" w:rsidRPr="00507375" w:rsidRDefault="00D72012" w:rsidP="00095A43">
            <w:pPr>
              <w:jc w:val="center"/>
            </w:pPr>
            <w:r>
              <w:t>20.6</w:t>
            </w:r>
          </w:p>
        </w:tc>
      </w:tr>
      <w:tr w:rsidR="00D72012" w:rsidRPr="00507375" w14:paraId="650D54B4" w14:textId="40561E1C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9D378F" w14:textId="280C0AD7" w:rsidR="00D72012" w:rsidRPr="00507375" w:rsidRDefault="00D72012">
            <w:r w:rsidRPr="00507375">
              <w:t>Filler 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8493D66" w14:textId="61B300C2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4694E1B" w14:textId="329F501A" w:rsidR="00D72012" w:rsidRPr="00507375" w:rsidRDefault="00D72012" w:rsidP="00095A43">
            <w:pPr>
              <w:jc w:val="center"/>
            </w:pPr>
            <w:proofErr w:type="spellStart"/>
            <w:r w:rsidRPr="00507375">
              <w:t>Watering</w:t>
            </w:r>
            <w:proofErr w:type="spellEnd"/>
            <w:r w:rsidRPr="00507375">
              <w:t xml:space="preserve"> can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E61DAE" w14:textId="7F2CFF29" w:rsidR="00D72012" w:rsidRPr="00507375" w:rsidRDefault="00D72012" w:rsidP="00095A43">
            <w:pPr>
              <w:jc w:val="center"/>
            </w:pPr>
            <w:r w:rsidRPr="00507375">
              <w:t>19.1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CDDC0F" w14:textId="3D7FA94C" w:rsidR="00D72012" w:rsidRPr="00507375" w:rsidRDefault="00D72012" w:rsidP="00095A43">
            <w:pPr>
              <w:jc w:val="center"/>
            </w:pPr>
            <w:r>
              <w:t>26.4</w:t>
            </w:r>
          </w:p>
        </w:tc>
      </w:tr>
      <w:tr w:rsidR="00D72012" w:rsidRPr="00507375" w14:paraId="50E05B64" w14:textId="6E7FF4A7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93FBEA" w14:textId="1097ADC0" w:rsidR="00D72012" w:rsidRPr="00507375" w:rsidRDefault="00D72012">
            <w:r w:rsidRPr="00507375">
              <w:t>Filler 1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A10EFC" w14:textId="2B30EC2B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E33FBA6" w14:textId="70A9E2E4" w:rsidR="00D72012" w:rsidRPr="00507375" w:rsidRDefault="00D72012" w:rsidP="00095A43">
            <w:pPr>
              <w:jc w:val="center"/>
            </w:pPr>
            <w:r w:rsidRPr="00507375">
              <w:t xml:space="preserve">Cooking </w:t>
            </w:r>
            <w:proofErr w:type="spellStart"/>
            <w:r w:rsidRPr="00507375">
              <w:t>pot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49FFA0" w14:textId="62143BBB" w:rsidR="00D72012" w:rsidRPr="00507375" w:rsidRDefault="00D72012" w:rsidP="00095A43">
            <w:pPr>
              <w:jc w:val="center"/>
            </w:pPr>
            <w:r w:rsidRPr="00507375">
              <w:t>9.3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D99644" w14:textId="5EF465DF" w:rsidR="00D72012" w:rsidRPr="00507375" w:rsidRDefault="00D72012" w:rsidP="00095A43">
            <w:pPr>
              <w:jc w:val="center"/>
            </w:pPr>
            <w:r>
              <w:t>17.1</w:t>
            </w:r>
          </w:p>
        </w:tc>
      </w:tr>
      <w:tr w:rsidR="00D72012" w:rsidRPr="00507375" w14:paraId="72E14316" w14:textId="5F66823F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B2AA53" w14:textId="0F9FB7A9" w:rsidR="00D72012" w:rsidRPr="00507375" w:rsidRDefault="00D72012">
            <w:r w:rsidRPr="00507375">
              <w:t>Filler 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975CAD" w14:textId="0EE0F15C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B3D15BB" w14:textId="6B90D049" w:rsidR="00D72012" w:rsidRPr="00507375" w:rsidRDefault="00D72012" w:rsidP="00095A43">
            <w:pPr>
              <w:jc w:val="center"/>
            </w:pPr>
            <w:r w:rsidRPr="00507375">
              <w:t>Cooking pan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779022" w14:textId="13DB647F" w:rsidR="00D72012" w:rsidRPr="00507375" w:rsidRDefault="00D72012" w:rsidP="00095A43">
            <w:pPr>
              <w:jc w:val="center"/>
            </w:pPr>
            <w:r w:rsidRPr="00507375">
              <w:t>10.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9F9907" w14:textId="25982AC2" w:rsidR="00D72012" w:rsidRPr="00507375" w:rsidRDefault="00D72012" w:rsidP="00095A43">
            <w:pPr>
              <w:jc w:val="center"/>
            </w:pPr>
            <w:r>
              <w:t>17.4</w:t>
            </w:r>
          </w:p>
        </w:tc>
      </w:tr>
      <w:tr w:rsidR="00D72012" w:rsidRPr="00507375" w14:paraId="05F136E6" w14:textId="57BEA232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3D62CC" w14:textId="34A2693F" w:rsidR="00D72012" w:rsidRPr="00507375" w:rsidRDefault="00D72012">
            <w:r w:rsidRPr="00507375">
              <w:t>Filler 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B7A35B" w14:textId="669811B0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504142F" w14:textId="0C15BBD0" w:rsidR="00D72012" w:rsidRPr="00507375" w:rsidRDefault="00D72012" w:rsidP="00095A43">
            <w:pPr>
              <w:jc w:val="center"/>
            </w:pPr>
            <w:proofErr w:type="spellStart"/>
            <w:r w:rsidRPr="00507375">
              <w:t>Lunchbox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873461" w14:textId="5EBC4521" w:rsidR="00D72012" w:rsidRPr="00507375" w:rsidRDefault="00D72012" w:rsidP="00095A43">
            <w:pPr>
              <w:jc w:val="center"/>
            </w:pPr>
            <w:r w:rsidRPr="00507375">
              <w:t>20.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612D5B" w14:textId="0B197681" w:rsidR="00D72012" w:rsidRPr="00507375" w:rsidRDefault="00D72012" w:rsidP="00095A43">
            <w:pPr>
              <w:jc w:val="center"/>
            </w:pPr>
            <w:r>
              <w:t>27.5</w:t>
            </w:r>
          </w:p>
        </w:tc>
      </w:tr>
      <w:tr w:rsidR="00D72012" w:rsidRPr="00507375" w14:paraId="4345E198" w14:textId="7615EA0D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563CD6" w14:textId="12632023" w:rsidR="00D72012" w:rsidRPr="00507375" w:rsidRDefault="00D72012">
            <w:r w:rsidRPr="00507375">
              <w:t>Filler 1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6CAD65" w14:textId="72EB80C6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968B0EA" w14:textId="70145A18" w:rsidR="00D72012" w:rsidRPr="00507375" w:rsidRDefault="00D72012" w:rsidP="00095A43">
            <w:pPr>
              <w:jc w:val="center"/>
            </w:pPr>
            <w:proofErr w:type="spellStart"/>
            <w:r w:rsidRPr="00507375">
              <w:t>Carafe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57CC51" w14:textId="2B902D8F" w:rsidR="00D72012" w:rsidRPr="00507375" w:rsidRDefault="00D72012" w:rsidP="00095A43">
            <w:pPr>
              <w:jc w:val="center"/>
            </w:pPr>
            <w:r w:rsidRPr="00507375">
              <w:t>6.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C0E770" w14:textId="5FB112E4" w:rsidR="00D72012" w:rsidRPr="00507375" w:rsidRDefault="00D72012" w:rsidP="00095A43">
            <w:pPr>
              <w:jc w:val="center"/>
            </w:pPr>
            <w:r>
              <w:t>13.4</w:t>
            </w:r>
          </w:p>
        </w:tc>
      </w:tr>
      <w:tr w:rsidR="00D72012" w:rsidRPr="00507375" w14:paraId="259C0B1E" w14:textId="207B9120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1E4C27" w14:textId="75702EA2" w:rsidR="00D72012" w:rsidRPr="00507375" w:rsidRDefault="00D72012">
            <w:r w:rsidRPr="00507375">
              <w:t>Filler 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583F30" w14:textId="4FB82517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35C4970" w14:textId="6CBB6E85" w:rsidR="00D72012" w:rsidRPr="00507375" w:rsidRDefault="00D72012" w:rsidP="00095A43">
            <w:pPr>
              <w:jc w:val="center"/>
            </w:pPr>
            <w:proofErr w:type="spellStart"/>
            <w:r w:rsidRPr="00507375">
              <w:t>Saucepan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7A1C49" w14:textId="2AB4E446" w:rsidR="00D72012" w:rsidRPr="00507375" w:rsidRDefault="00D72012" w:rsidP="00095A43">
            <w:pPr>
              <w:jc w:val="center"/>
            </w:pPr>
            <w:r w:rsidRPr="00507375">
              <w:t>7.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7B3F82" w14:textId="771791B1" w:rsidR="00D72012" w:rsidRPr="00507375" w:rsidRDefault="00D72012" w:rsidP="00095A43">
            <w:pPr>
              <w:jc w:val="center"/>
            </w:pPr>
            <w:r>
              <w:t>14.4</w:t>
            </w:r>
          </w:p>
        </w:tc>
      </w:tr>
      <w:tr w:rsidR="00D72012" w:rsidRPr="00507375" w14:paraId="1F7604DE" w14:textId="7640319E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198A42" w14:textId="687561E6" w:rsidR="00D72012" w:rsidRPr="00507375" w:rsidRDefault="00D72012">
            <w:r w:rsidRPr="00507375">
              <w:t>Filler 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5BCA30" w14:textId="6673B241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AD9D506" w14:textId="1B8E0574" w:rsidR="00D72012" w:rsidRPr="00507375" w:rsidRDefault="00D72012" w:rsidP="00095A43">
            <w:pPr>
              <w:jc w:val="center"/>
            </w:pPr>
            <w:proofErr w:type="spellStart"/>
            <w:r w:rsidRPr="00507375">
              <w:t>Casserole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CE3939" w14:textId="3A7A79BC" w:rsidR="00D72012" w:rsidRPr="00507375" w:rsidRDefault="00D72012" w:rsidP="00095A43">
            <w:pPr>
              <w:jc w:val="center"/>
            </w:pPr>
            <w:r w:rsidRPr="00507375">
              <w:t>15.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BC80F9" w14:textId="25276A2F" w:rsidR="00D72012" w:rsidRPr="00507375" w:rsidRDefault="00D72012" w:rsidP="00095A43">
            <w:pPr>
              <w:jc w:val="center"/>
            </w:pPr>
            <w:r>
              <w:t>24.3</w:t>
            </w:r>
          </w:p>
        </w:tc>
      </w:tr>
      <w:tr w:rsidR="00D72012" w:rsidRPr="00507375" w14:paraId="50AC1BFB" w14:textId="35AC8CA0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29A2D" w14:textId="2DDAFA41" w:rsidR="00D72012" w:rsidRPr="00507375" w:rsidRDefault="00D72012">
            <w:r w:rsidRPr="00507375">
              <w:t>Filler 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B668A6" w14:textId="7F8A4BB7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3618936" w14:textId="747CAE3C" w:rsidR="00D72012" w:rsidRPr="00507375" w:rsidRDefault="00D72012" w:rsidP="00095A43">
            <w:pPr>
              <w:jc w:val="center"/>
            </w:pPr>
            <w:proofErr w:type="spellStart"/>
            <w:r w:rsidRPr="00507375">
              <w:t>Blender</w:t>
            </w:r>
            <w:proofErr w:type="spellEnd"/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D9C6CB" w14:textId="194B1060" w:rsidR="00D72012" w:rsidRPr="00507375" w:rsidRDefault="00D72012" w:rsidP="00095A43">
            <w:pPr>
              <w:jc w:val="center"/>
            </w:pPr>
            <w:r w:rsidRPr="00507375">
              <w:t>11.7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9BAA7F" w14:textId="26A659B6" w:rsidR="00D72012" w:rsidRPr="00507375" w:rsidRDefault="00D72012" w:rsidP="00095A43">
            <w:pPr>
              <w:jc w:val="center"/>
            </w:pPr>
            <w:r>
              <w:t>20.7</w:t>
            </w:r>
          </w:p>
        </w:tc>
      </w:tr>
      <w:tr w:rsidR="00D72012" w:rsidRPr="00507375" w14:paraId="1F8329A1" w14:textId="69E891D7" w:rsidTr="000634DC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94A963" w14:textId="7B16BAA6" w:rsidR="00D72012" w:rsidRPr="00507375" w:rsidRDefault="00D72012">
            <w:r w:rsidRPr="00507375">
              <w:t>Filler 1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E85EF1C" w14:textId="77879F17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532EAFE" w14:textId="0A71531B" w:rsidR="00D72012" w:rsidRPr="00507375" w:rsidRDefault="00D72012" w:rsidP="00095A43">
            <w:pPr>
              <w:jc w:val="center"/>
            </w:pPr>
            <w:r w:rsidRPr="00507375">
              <w:t>Mixer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6DFCAD" w14:textId="16349406" w:rsidR="00D72012" w:rsidRPr="00507375" w:rsidRDefault="00D72012" w:rsidP="00095A43">
            <w:pPr>
              <w:jc w:val="center"/>
            </w:pPr>
            <w:r w:rsidRPr="00507375">
              <w:t>15.7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2FDECB" w14:textId="17337480" w:rsidR="00D72012" w:rsidRPr="00507375" w:rsidRDefault="00D72012" w:rsidP="00095A43">
            <w:pPr>
              <w:jc w:val="center"/>
            </w:pPr>
            <w:r>
              <w:t>25.2</w:t>
            </w:r>
          </w:p>
        </w:tc>
      </w:tr>
      <w:tr w:rsidR="00D72012" w:rsidRPr="00507375" w14:paraId="4C44B189" w14:textId="3982C4A0" w:rsidTr="005E16D1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6FDD31" w14:textId="4EAB820F" w:rsidR="00D72012" w:rsidRPr="00507375" w:rsidRDefault="00D72012">
            <w:r w:rsidRPr="00507375">
              <w:t>Filler 19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</w:tcPr>
          <w:p w14:paraId="6642927A" w14:textId="28EF400D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left w:val="nil"/>
              <w:bottom w:val="dotted" w:sz="4" w:space="0" w:color="auto"/>
              <w:right w:val="nil"/>
            </w:tcBorders>
          </w:tcPr>
          <w:p w14:paraId="1F85636A" w14:textId="445887B7" w:rsidR="00D72012" w:rsidRPr="00507375" w:rsidRDefault="00D72012" w:rsidP="00095A43">
            <w:pPr>
              <w:jc w:val="center"/>
            </w:pPr>
            <w:r w:rsidRPr="00507375">
              <w:t>Kitchen scal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439F57" w14:textId="4B421738" w:rsidR="00D72012" w:rsidRPr="00507375" w:rsidRDefault="00D72012" w:rsidP="00095A43">
            <w:pPr>
              <w:jc w:val="center"/>
            </w:pPr>
            <w:r w:rsidRPr="00507375">
              <w:t>10.7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BDEE69" w14:textId="6207C93E" w:rsidR="00D72012" w:rsidRPr="00507375" w:rsidRDefault="00D72012" w:rsidP="00095A43">
            <w:pPr>
              <w:jc w:val="center"/>
            </w:pPr>
            <w:r>
              <w:t>17.3</w:t>
            </w:r>
          </w:p>
        </w:tc>
      </w:tr>
      <w:tr w:rsidR="00D72012" w:rsidRPr="00507375" w14:paraId="58B34755" w14:textId="59702C80" w:rsidTr="005E16D1">
        <w:trPr>
          <w:jc w:val="center"/>
        </w:trPr>
        <w:tc>
          <w:tcPr>
            <w:tcW w:w="19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A25F158" w14:textId="49534731" w:rsidR="00D72012" w:rsidRPr="00507375" w:rsidRDefault="00D72012">
            <w:r w:rsidRPr="00507375">
              <w:t>Filler 2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6B00232" w14:textId="7D78EE96" w:rsidR="00D72012" w:rsidRPr="00507375" w:rsidRDefault="00D72012" w:rsidP="00095A43">
            <w:pPr>
              <w:jc w:val="center"/>
            </w:pPr>
            <w:r w:rsidRPr="00507375">
              <w:t>Filler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CA890BC" w14:textId="5A09D8B2" w:rsidR="00D72012" w:rsidRPr="00507375" w:rsidRDefault="00D72012" w:rsidP="00095A43">
            <w:pPr>
              <w:jc w:val="center"/>
            </w:pPr>
            <w:r w:rsidRPr="00507375">
              <w:t xml:space="preserve">Digital </w:t>
            </w:r>
            <w:proofErr w:type="spellStart"/>
            <w:r w:rsidRPr="00507375">
              <w:t>kitchen</w:t>
            </w:r>
            <w:proofErr w:type="spellEnd"/>
            <w:r w:rsidRPr="00507375">
              <w:t xml:space="preserve"> scal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9C57F58" w14:textId="06A72C00" w:rsidR="00D72012" w:rsidRPr="00507375" w:rsidRDefault="00D72012" w:rsidP="00095A43">
            <w:pPr>
              <w:jc w:val="center"/>
            </w:pPr>
            <w:r w:rsidRPr="00507375">
              <w:t>22.2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F681C17" w14:textId="677E82BA" w:rsidR="00D72012" w:rsidRPr="00507375" w:rsidRDefault="00D72012" w:rsidP="00095A43">
            <w:pPr>
              <w:jc w:val="center"/>
            </w:pPr>
            <w:r>
              <w:t>27.8</w:t>
            </w:r>
          </w:p>
        </w:tc>
      </w:tr>
    </w:tbl>
    <w:p w14:paraId="0C2E5109" w14:textId="304BE56C" w:rsidR="00875DBC" w:rsidRDefault="00875DBC"/>
    <w:p w14:paraId="2074AC87" w14:textId="370B87BE" w:rsidR="00AC341D" w:rsidRDefault="00AC341D">
      <w:pPr>
        <w:rPr>
          <w:i/>
          <w:iCs/>
          <w:lang w:val="en-GB"/>
        </w:rPr>
      </w:pPr>
    </w:p>
    <w:sectPr w:rsidR="00AC34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8AE"/>
    <w:rsid w:val="000462A3"/>
    <w:rsid w:val="00095A43"/>
    <w:rsid w:val="000C6B08"/>
    <w:rsid w:val="002033F4"/>
    <w:rsid w:val="002F40C7"/>
    <w:rsid w:val="003D017E"/>
    <w:rsid w:val="00507375"/>
    <w:rsid w:val="005D28B7"/>
    <w:rsid w:val="005E16D1"/>
    <w:rsid w:val="007847F4"/>
    <w:rsid w:val="007856D1"/>
    <w:rsid w:val="00847476"/>
    <w:rsid w:val="00875DBC"/>
    <w:rsid w:val="00AC341D"/>
    <w:rsid w:val="00BC5381"/>
    <w:rsid w:val="00CB7589"/>
    <w:rsid w:val="00CF4CCC"/>
    <w:rsid w:val="00D03103"/>
    <w:rsid w:val="00D21F71"/>
    <w:rsid w:val="00D72012"/>
    <w:rsid w:val="00DA06A2"/>
    <w:rsid w:val="00E06E7A"/>
    <w:rsid w:val="00E53E49"/>
    <w:rsid w:val="00E638AE"/>
    <w:rsid w:val="00F2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BCAD2"/>
  <w15:chartTrackingRefBased/>
  <w15:docId w15:val="{A61CBC2D-CAC7-4268-BA70-7B8F6A612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85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5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56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A CANNITO</dc:creator>
  <cp:keywords/>
  <dc:description/>
  <cp:lastModifiedBy>LORETA CANNITO</cp:lastModifiedBy>
  <cp:revision>9</cp:revision>
  <dcterms:created xsi:type="dcterms:W3CDTF">2020-06-12T09:29:00Z</dcterms:created>
  <dcterms:modified xsi:type="dcterms:W3CDTF">2020-09-03T16:25:00Z</dcterms:modified>
</cp:coreProperties>
</file>